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43DA0" w14:textId="7A401613" w:rsidR="005202E1" w:rsidRPr="00AC2989" w:rsidRDefault="005202E1" w:rsidP="005202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2989">
        <w:rPr>
          <w:rFonts w:ascii="Times New Roman" w:hAnsi="Times New Roman" w:cs="Times New Roman"/>
          <w:sz w:val="24"/>
          <w:szCs w:val="24"/>
        </w:rPr>
        <w:t xml:space="preserve">Table </w:t>
      </w:r>
      <w:r w:rsidR="003A584B">
        <w:rPr>
          <w:rFonts w:ascii="Times New Roman" w:hAnsi="Times New Roman" w:cs="Times New Roman" w:hint="eastAsia"/>
          <w:sz w:val="24"/>
          <w:szCs w:val="24"/>
        </w:rPr>
        <w:t>S2</w:t>
      </w:r>
      <w:r w:rsidRPr="00AC2989">
        <w:rPr>
          <w:rFonts w:ascii="Times New Roman" w:hAnsi="Times New Roman" w:cs="Times New Roman"/>
          <w:sz w:val="24"/>
          <w:szCs w:val="24"/>
        </w:rPr>
        <w:t>. Univariate Cox regression analysis of 251 genes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1737"/>
        <w:gridCol w:w="1116"/>
        <w:gridCol w:w="1116"/>
        <w:gridCol w:w="1116"/>
        <w:gridCol w:w="1116"/>
      </w:tblGrid>
      <w:tr w:rsidR="005202E1" w:rsidRPr="00AC2989" w14:paraId="258D83EF" w14:textId="77777777" w:rsidTr="00AA25B8">
        <w:trPr>
          <w:trHeight w:val="288"/>
        </w:trPr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EF53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38F2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3DB6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1F85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2692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5202E1" w:rsidRPr="00AC2989" w14:paraId="0367AC07" w14:textId="77777777" w:rsidTr="00AA25B8">
        <w:trPr>
          <w:trHeight w:val="288"/>
        </w:trPr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9F2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6GALNAC4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5C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3823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29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3885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F0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54153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97C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0815</w:t>
            </w:r>
          </w:p>
        </w:tc>
      </w:tr>
      <w:tr w:rsidR="005202E1" w:rsidRPr="00AC2989" w14:paraId="0EF1B71E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1F0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OLGA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34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6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B29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03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FB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63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801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842</w:t>
            </w:r>
          </w:p>
        </w:tc>
      </w:tr>
      <w:tr w:rsidR="005202E1" w:rsidRPr="00AC2989" w14:paraId="0B0899E1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AF9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L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1B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0BF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89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7F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39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E45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732</w:t>
            </w:r>
          </w:p>
        </w:tc>
      </w:tr>
      <w:tr w:rsidR="005202E1" w:rsidRPr="00AC2989" w14:paraId="242197D1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1AD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SK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8BF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5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1444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05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D5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2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72B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944</w:t>
            </w:r>
          </w:p>
        </w:tc>
      </w:tr>
      <w:tr w:rsidR="005202E1" w:rsidRPr="00AC2989" w14:paraId="4684BA99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F36F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03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55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8F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2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A91E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A38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495</w:t>
            </w:r>
          </w:p>
        </w:tc>
      </w:tr>
      <w:tr w:rsidR="005202E1" w:rsidRPr="00AC2989" w14:paraId="29565D3C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989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NX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15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687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E01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4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F7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25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D6C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532</w:t>
            </w:r>
          </w:p>
        </w:tc>
      </w:tr>
      <w:tr w:rsidR="005202E1" w:rsidRPr="00AC2989" w14:paraId="23815820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8A28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C9A3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05AF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3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ECC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1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9B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6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A0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134</w:t>
            </w:r>
          </w:p>
        </w:tc>
      </w:tr>
      <w:tr w:rsidR="005202E1" w:rsidRPr="00AC2989" w14:paraId="56A99B9A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C59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TP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911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18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36A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19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D4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2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4C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896</w:t>
            </w:r>
          </w:p>
        </w:tc>
      </w:tr>
      <w:tr w:rsidR="005202E1" w:rsidRPr="00AC2989" w14:paraId="6F05D478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478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RO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AB0C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1D4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6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AD05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6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BD5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3096</w:t>
            </w:r>
          </w:p>
        </w:tc>
      </w:tr>
      <w:tr w:rsidR="005202E1" w:rsidRPr="00AC2989" w14:paraId="79200F75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6CE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C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66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0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D0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4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C26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74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42B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4291</w:t>
            </w:r>
          </w:p>
        </w:tc>
      </w:tr>
      <w:tr w:rsidR="005202E1" w:rsidRPr="00AC2989" w14:paraId="06A0ED4B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38A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R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EAB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12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8A6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3BF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3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D66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5394</w:t>
            </w:r>
          </w:p>
        </w:tc>
      </w:tr>
      <w:tr w:rsidR="005202E1" w:rsidRPr="00AC2989" w14:paraId="4FC0FF2F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FF5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PR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1D1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8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38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121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527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CB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7232</w:t>
            </w:r>
          </w:p>
        </w:tc>
      </w:tr>
      <w:tr w:rsidR="005202E1" w:rsidRPr="00AC2989" w14:paraId="6F7DF4C8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254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C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BB4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6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46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0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F5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4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B0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8498</w:t>
            </w:r>
          </w:p>
        </w:tc>
      </w:tr>
      <w:tr w:rsidR="005202E1" w:rsidRPr="00AC2989" w14:paraId="2F054C52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34F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B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1D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8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D4A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6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A8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1E4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1520</w:t>
            </w:r>
          </w:p>
        </w:tc>
      </w:tr>
      <w:tr w:rsidR="005202E1" w:rsidRPr="00AC2989" w14:paraId="7FBA7A40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ADF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D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FF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7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3DE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1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604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3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D2E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2518</w:t>
            </w:r>
          </w:p>
        </w:tc>
      </w:tr>
      <w:tr w:rsidR="005202E1" w:rsidRPr="00AC2989" w14:paraId="625EBFFD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076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SWI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86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89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9F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6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C6D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79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EE5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4567</w:t>
            </w:r>
          </w:p>
        </w:tc>
      </w:tr>
      <w:tr w:rsidR="005202E1" w:rsidRPr="00AC2989" w14:paraId="6A0B07EB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4F1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GC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14E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4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B8F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74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F1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8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B3B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5019</w:t>
            </w:r>
          </w:p>
        </w:tc>
      </w:tr>
      <w:tr w:rsidR="005202E1" w:rsidRPr="00AC2989" w14:paraId="5248D457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922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AS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ED5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7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74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6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B031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C3C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6575</w:t>
            </w:r>
          </w:p>
        </w:tc>
      </w:tr>
      <w:tr w:rsidR="005202E1" w:rsidRPr="00AC2989" w14:paraId="6CA4B178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1E6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DHHC2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BA8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42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37A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131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1D2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775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F7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6781</w:t>
            </w:r>
          </w:p>
        </w:tc>
      </w:tr>
      <w:tr w:rsidR="005202E1" w:rsidRPr="00AC2989" w14:paraId="05198D4A" w14:textId="77777777" w:rsidTr="00AA25B8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2F40" w14:textId="77777777" w:rsidR="005202E1" w:rsidRPr="00AC2989" w:rsidRDefault="005202E1" w:rsidP="00AA25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N3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5807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97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0413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3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066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3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5090" w14:textId="77777777" w:rsidR="005202E1" w:rsidRPr="00AC2989" w:rsidRDefault="005202E1" w:rsidP="00AA25B8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298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7560</w:t>
            </w:r>
          </w:p>
        </w:tc>
      </w:tr>
    </w:tbl>
    <w:p w14:paraId="404E15B7" w14:textId="77777777" w:rsidR="005202E1" w:rsidRDefault="005202E1" w:rsidP="005202E1"/>
    <w:p w14:paraId="5068FE38" w14:textId="77777777" w:rsidR="00F66899" w:rsidRDefault="009113B3"/>
    <w:sectPr w:rsidR="00F66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34A6C" w14:textId="77777777" w:rsidR="009113B3" w:rsidRDefault="009113B3" w:rsidP="005202E1">
      <w:r>
        <w:separator/>
      </w:r>
    </w:p>
  </w:endnote>
  <w:endnote w:type="continuationSeparator" w:id="0">
    <w:p w14:paraId="24903A34" w14:textId="77777777" w:rsidR="009113B3" w:rsidRDefault="009113B3" w:rsidP="00520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BCA9D" w14:textId="77777777" w:rsidR="009113B3" w:rsidRDefault="009113B3" w:rsidP="005202E1">
      <w:r>
        <w:separator/>
      </w:r>
    </w:p>
  </w:footnote>
  <w:footnote w:type="continuationSeparator" w:id="0">
    <w:p w14:paraId="6E2E09B4" w14:textId="77777777" w:rsidR="009113B3" w:rsidRDefault="009113B3" w:rsidP="00520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1C9"/>
    <w:rsid w:val="00000EEA"/>
    <w:rsid w:val="0008562A"/>
    <w:rsid w:val="003A584B"/>
    <w:rsid w:val="005202E1"/>
    <w:rsid w:val="005267CF"/>
    <w:rsid w:val="009113B3"/>
    <w:rsid w:val="009631EF"/>
    <w:rsid w:val="00BF5E7F"/>
    <w:rsid w:val="00EC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5563282-35DE-4441-A686-0EC8A343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2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0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egan Bond</cp:lastModifiedBy>
  <cp:revision>2</cp:revision>
  <dcterms:created xsi:type="dcterms:W3CDTF">2021-11-22T17:37:00Z</dcterms:created>
  <dcterms:modified xsi:type="dcterms:W3CDTF">2021-11-22T17:37:00Z</dcterms:modified>
</cp:coreProperties>
</file>